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1409"/>
        <w:gridCol w:w="367"/>
        <w:gridCol w:w="1395"/>
        <w:gridCol w:w="162"/>
        <w:gridCol w:w="1356"/>
        <w:gridCol w:w="877"/>
        <w:gridCol w:w="1398"/>
        <w:gridCol w:w="524"/>
        <w:gridCol w:w="1557"/>
        <w:gridCol w:w="1560"/>
        <w:gridCol w:w="1521"/>
      </w:tblGrid>
      <w:tr w:rsidR="009015AF" w:rsidRPr="00737A6D" w14:paraId="523B71B9" w14:textId="0AB16600" w:rsidTr="008479E6">
        <w:trPr>
          <w:trHeight w:val="290"/>
        </w:trPr>
        <w:tc>
          <w:tcPr>
            <w:tcW w:w="13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1F122" w14:textId="7E4B8C74" w:rsidR="009015AF" w:rsidRPr="00737A6D" w:rsidRDefault="008D6E39" w:rsidP="00737A6D">
            <w:pPr>
              <w:pStyle w:val="Rubrik1"/>
              <w:rPr>
                <w:rFonts w:eastAsia="Times New Roman"/>
                <w:lang w:val="en-GB" w:eastAsia="sv-SE"/>
              </w:rPr>
            </w:pPr>
            <w:r w:rsidRPr="00737A6D">
              <w:rPr>
                <w:rFonts w:eastAsia="Times New Roman"/>
                <w:lang w:val="en-GB" w:eastAsia="sv-SE"/>
              </w:rPr>
              <w:t>Additional File</w:t>
            </w:r>
            <w:r w:rsidR="009015AF" w:rsidRPr="00737A6D">
              <w:rPr>
                <w:rFonts w:eastAsia="Times New Roman"/>
                <w:lang w:val="en-GB" w:eastAsia="sv-SE"/>
              </w:rPr>
              <w:t xml:space="preserve"> 1</w:t>
            </w:r>
          </w:p>
          <w:p w14:paraId="5D7B54AE" w14:textId="5DFE6B93" w:rsidR="00737A6D" w:rsidRPr="00737A6D" w:rsidRDefault="00737A6D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Supplementary table 1</w:t>
            </w:r>
          </w:p>
          <w:p w14:paraId="1D2FA337" w14:textId="1C9A48B3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4FAD46" w14:textId="77777777" w:rsidR="009015AF" w:rsidRPr="00737A6D" w:rsidRDefault="009015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2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52C94" w14:textId="158B97EA" w:rsidR="009015AF" w:rsidRPr="00737A6D" w:rsidRDefault="009015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3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BFB10" w14:textId="17B34402" w:rsidR="009015AF" w:rsidRPr="00737A6D" w:rsidRDefault="009015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A2BDBA" w14:textId="77777777" w:rsidR="009015AF" w:rsidRPr="00737A6D" w:rsidRDefault="009015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</w:tr>
      <w:tr w:rsidR="009015AF" w:rsidRPr="007C5D80" w14:paraId="62B81129" w14:textId="48557D75" w:rsidTr="008479E6">
        <w:trPr>
          <w:trHeight w:val="290"/>
        </w:trPr>
        <w:tc>
          <w:tcPr>
            <w:tcW w:w="265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4472C4" w:fill="FFFFFF"/>
            <w:noWrap/>
            <w:vAlign w:val="bottom"/>
            <w:hideMark/>
          </w:tcPr>
          <w:p w14:paraId="28376D1E" w14:textId="6B1F23A1" w:rsidR="009015AF" w:rsidRPr="00737A6D" w:rsidRDefault="009015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Total cohort</w:t>
            </w:r>
          </w:p>
        </w:tc>
        <w:tc>
          <w:tcPr>
            <w:tcW w:w="234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4472C4" w:fill="FFFFFF"/>
            <w:noWrap/>
            <w:vAlign w:val="bottom"/>
            <w:hideMark/>
          </w:tcPr>
          <w:p w14:paraId="12BAD922" w14:textId="5F368883" w:rsidR="009015AF" w:rsidRPr="00737A6D" w:rsidRDefault="009015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Subcohort </w:t>
            </w:r>
            <w:r w:rsidR="008479E6"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with </w:t>
            </w: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two or more recurrences of CDI</w:t>
            </w:r>
          </w:p>
        </w:tc>
      </w:tr>
      <w:tr w:rsidR="0015567B" w:rsidRPr="00737A6D" w14:paraId="0B5FB0CE" w14:textId="2528A8D9" w:rsidTr="005053E7">
        <w:trPr>
          <w:trHeight w:val="290"/>
        </w:trPr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4472C4" w:fill="FFFFFF"/>
            <w:noWrap/>
            <w:vAlign w:val="bottom"/>
          </w:tcPr>
          <w:p w14:paraId="164EB02B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472C4" w:fill="FFFFFF"/>
            <w:noWrap/>
            <w:vAlign w:val="bottom"/>
          </w:tcPr>
          <w:p w14:paraId="63C91984" w14:textId="77811D35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All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472C4" w:fill="FFFFFF"/>
            <w:noWrap/>
            <w:vAlign w:val="bottom"/>
          </w:tcPr>
          <w:p w14:paraId="34E4CA20" w14:textId="4C486C78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One recurrence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4472C4" w:fill="FFFFFF"/>
            <w:noWrap/>
            <w:vAlign w:val="bottom"/>
          </w:tcPr>
          <w:p w14:paraId="482AFA0D" w14:textId="0EC73182" w:rsidR="009015AF" w:rsidRPr="00737A6D" w:rsidRDefault="005053E7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M</w:t>
            </w:r>
            <w:r w:rsidR="009015AF"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ore</w:t>
            </w: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than one</w:t>
            </w:r>
            <w:r w:rsidR="009015AF"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recurrence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4472C4" w:fill="FFFFFF"/>
            <w:vAlign w:val="bottom"/>
          </w:tcPr>
          <w:p w14:paraId="529B32D4" w14:textId="08C2489F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p-value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4472C4" w:fill="FFFFFF"/>
            <w:noWrap/>
            <w:vAlign w:val="bottom"/>
          </w:tcPr>
          <w:p w14:paraId="33C7A90D" w14:textId="7161DE54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Subcohort al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4472C4" w:fill="FFFFFF"/>
            <w:noWrap/>
            <w:vAlign w:val="bottom"/>
          </w:tcPr>
          <w:p w14:paraId="0DAD39E2" w14:textId="7A4B4438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Two recurrenc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</w:tcBorders>
            <w:shd w:val="clear" w:color="4472C4" w:fill="FFFFFF"/>
            <w:noWrap/>
            <w:vAlign w:val="bottom"/>
          </w:tcPr>
          <w:p w14:paraId="499244A1" w14:textId="6126977F" w:rsidR="009015AF" w:rsidRPr="00737A6D" w:rsidRDefault="005053E7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M</w:t>
            </w:r>
            <w:r w:rsidR="009015AF"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ore</w:t>
            </w: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than two</w:t>
            </w:r>
            <w:r w:rsidR="009015AF"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recurrences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4472C4" w:fill="FFFFFF"/>
            <w:vAlign w:val="bottom"/>
          </w:tcPr>
          <w:p w14:paraId="23E248DA" w14:textId="5414480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p-value</w:t>
            </w:r>
          </w:p>
        </w:tc>
      </w:tr>
      <w:tr w:rsidR="00DB50AF" w:rsidRPr="00737A6D" w14:paraId="60043728" w14:textId="3B1199A1" w:rsidTr="00DB50AF">
        <w:trPr>
          <w:trHeight w:val="224"/>
        </w:trPr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43B6" w14:textId="77777777" w:rsidR="00DB50AF" w:rsidRPr="00737A6D" w:rsidRDefault="00DB50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6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7395" w14:textId="304807F4" w:rsidR="00DB50AF" w:rsidRPr="00737A6D" w:rsidRDefault="00DB50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n (%) or median (IQR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57A5" w14:textId="77777777" w:rsidR="00DB50AF" w:rsidRPr="00737A6D" w:rsidRDefault="00DB50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34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8570" w14:textId="0068F429" w:rsidR="00DB50AF" w:rsidRPr="00737A6D" w:rsidRDefault="00DB50AF" w:rsidP="005053E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n (%) or median (IQR)</w:t>
            </w:r>
          </w:p>
        </w:tc>
      </w:tr>
      <w:tr w:rsidR="009C7181" w:rsidRPr="00737A6D" w14:paraId="745DD399" w14:textId="78EEEC41" w:rsidTr="008479E6">
        <w:trPr>
          <w:trHeight w:val="290"/>
        </w:trPr>
        <w:tc>
          <w:tcPr>
            <w:tcW w:w="671" w:type="pct"/>
            <w:tcBorders>
              <w:top w:val="single" w:sz="4" w:space="0" w:color="auto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FFED" w14:textId="4B580E6D" w:rsidR="009015AF" w:rsidRPr="00737A6D" w:rsidRDefault="008479E6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Penicillin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AFDF1" w14:textId="164A5B54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01 (44)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CE08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3 (39)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E8EDAF" w14:textId="56A3E130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8 (48)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1DC2C69" w14:textId="3F33DF65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18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3841" w14:textId="24AA5668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4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DBD3" w14:textId="2974F154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5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1AE8B3" w14:textId="5814F21A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4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0EA8043" w14:textId="61F67E8F" w:rsidR="009015AF" w:rsidRPr="00737A6D" w:rsidRDefault="0015567B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64</w:t>
            </w:r>
          </w:p>
        </w:tc>
      </w:tr>
      <w:tr w:rsidR="009C7181" w:rsidRPr="00737A6D" w14:paraId="3D26C78D" w14:textId="3F474D8D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8ABC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Ciprofloxaci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2A15" w14:textId="48D164F6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5506" w14:textId="50FB3253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5FA883" w14:textId="6D22BE3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4 (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B9CA4BB" w14:textId="69EECC7A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71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0818D" w14:textId="77473291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1 (1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9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07DE" w14:textId="74E91D12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3 (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C59D0D" w14:textId="4B0BFD11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 (1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D76F171" w14:textId="4C382513" w:rsidR="009015AF" w:rsidRPr="00737A6D" w:rsidRDefault="0015567B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84</w:t>
            </w:r>
          </w:p>
        </w:tc>
      </w:tr>
      <w:tr w:rsidR="009C7181" w:rsidRPr="00737A6D" w14:paraId="0ADCB7DF" w14:textId="47194B7A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3F2C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Cephalosporin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3162" w14:textId="4F92A8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7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3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517F" w14:textId="76A2670F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7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784742" w14:textId="50302EB2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9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C0863C0" w14:textId="693AF3CC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18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8BD0" w14:textId="2B589A11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866C" w14:textId="25690AE3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93D199" w14:textId="04D44B94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0714F7A" w14:textId="1638E790" w:rsidR="009015AF" w:rsidRPr="00737A6D" w:rsidRDefault="0015567B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38</w:t>
            </w:r>
          </w:p>
        </w:tc>
      </w:tr>
      <w:tr w:rsidR="009C7181" w:rsidRPr="00737A6D" w14:paraId="2950A733" w14:textId="0602D21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9EF5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Carbapenem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F8A4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6 (7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8B09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 (7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81C1D8" w14:textId="5E5ABC82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 (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7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B93C20C" w14:textId="0A5A2825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84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52B0" w14:textId="68E7B190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 (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EDE5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 (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8960BA" w14:textId="5A0B3071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 (1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5427CDF" w14:textId="3DDAF18B" w:rsidR="009015AF" w:rsidRPr="008161DC" w:rsidRDefault="0015567B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8161D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0.04</w:t>
            </w:r>
          </w:p>
        </w:tc>
      </w:tr>
      <w:tr w:rsidR="009C7181" w:rsidRPr="00737A6D" w14:paraId="7A720242" w14:textId="52BD398C" w:rsidTr="008479E6">
        <w:trPr>
          <w:trHeight w:val="573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0B06" w14:textId="0D9ADDDD" w:rsidR="009015AF" w:rsidRPr="00737A6D" w:rsidRDefault="007C5D80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TMP-SMX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2A133" w14:textId="2CE327BA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E7F5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9 (8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159851" w14:textId="0E9F4C09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10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4655770" w14:textId="75E6E09A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65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12DFF" w14:textId="05217E52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6FEC" w14:textId="30AC5B02" w:rsidR="009015AF" w:rsidRPr="00737A6D" w:rsidRDefault="0015567B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A873DF" w14:textId="52AE01A9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7 (1</w:t>
            </w:r>
            <w:r w:rsidR="0015567B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0559516" w14:textId="373BADE9" w:rsidR="009015AF" w:rsidRPr="00737A6D" w:rsidRDefault="0015567B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09</w:t>
            </w:r>
          </w:p>
        </w:tc>
      </w:tr>
      <w:tr w:rsidR="009C7181" w:rsidRPr="00737A6D" w14:paraId="69270911" w14:textId="2E45560B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8C6D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Nitrofurantoi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DB2F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 (1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6CA6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 (2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95ED3A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 (1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66A307D" w14:textId="1D0868E7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AA81" w14:textId="0ED82E05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 (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E7EF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6DAA31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 (2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502B0CC" w14:textId="094BC606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4</w:t>
            </w:r>
          </w:p>
        </w:tc>
      </w:tr>
      <w:tr w:rsidR="009C7181" w:rsidRPr="00737A6D" w14:paraId="069725D1" w14:textId="434562EB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3C757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Clindamyci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193D" w14:textId="0F591F0F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8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9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21AF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9 (26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A51F53" w14:textId="1175387F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9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2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0080D43" w14:textId="755D543A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33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8A97" w14:textId="49EA18FA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7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C216" w14:textId="3B3C1143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7689F4" w14:textId="6B494658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7F09EEC" w14:textId="4FFE8147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74</w:t>
            </w:r>
          </w:p>
        </w:tc>
      </w:tr>
      <w:tr w:rsidR="009C7181" w:rsidRPr="00737A6D" w14:paraId="4322B3DD" w14:textId="450D9D80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28409" w14:textId="0B67A28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Piperacillin/</w:t>
            </w:r>
            <w:r w:rsidR="00DB50AF"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TZ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478D" w14:textId="62EA8EC9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5D6D8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4 (22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B00884" w14:textId="698DBF1D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6CE0C6D" w14:textId="7F8CBF5B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95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86F3" w14:textId="6983E374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C755" w14:textId="47D87978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97E46B" w14:textId="0D2074A2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1 (2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6600234" w14:textId="189A4FA1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64</w:t>
            </w:r>
          </w:p>
        </w:tc>
      </w:tr>
      <w:tr w:rsidR="009C7181" w:rsidRPr="00737A6D" w14:paraId="62852091" w14:textId="1C41626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FAB5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PPI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0A7EE" w14:textId="07324063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97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42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1573" w14:textId="08CFD53F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41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0EBB43" w14:textId="013ADA7B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43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A3755AB" w14:textId="6315501D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75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D50E" w14:textId="1F19E746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6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4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43A27" w14:textId="76562BBE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28 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D7A941" w14:textId="2B4A7B2F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8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368D746" w14:textId="65905A15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88</w:t>
            </w:r>
          </w:p>
        </w:tc>
      </w:tr>
      <w:tr w:rsidR="009C7181" w:rsidRPr="00737A6D" w14:paraId="12FBC0EF" w14:textId="3817415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F418E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Opioid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2A720" w14:textId="39B6DED4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0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2357D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2 (20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1AE576" w14:textId="3E675FC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4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</w:t>
            </w:r>
            <w:r w:rsidR="009C7181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7A508EE" w14:textId="601B4447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98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ACAC" w14:textId="47998E5E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1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FCED" w14:textId="47E90CF9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2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590404" w14:textId="6483D8E0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 (1</w:t>
            </w:r>
            <w:r w:rsidR="005F3D89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F32872F" w14:textId="4E5173FD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84</w:t>
            </w:r>
          </w:p>
        </w:tc>
      </w:tr>
      <w:tr w:rsidR="009C7181" w:rsidRPr="00737A6D" w14:paraId="2DE5EA1B" w14:textId="00791B73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3C22" w14:textId="77777777" w:rsidR="009015AF" w:rsidRPr="00737A6D" w:rsidRDefault="009015AF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  <w:t>Metformi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BDBE" w14:textId="4464682B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6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3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F040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 (3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3C9300" w14:textId="491133BE" w:rsidR="009015AF" w:rsidRPr="00737A6D" w:rsidRDefault="009C7181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C28160A" w14:textId="26DEBFB4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05957" w14:textId="2595A465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3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3F7C" w14:textId="77777777" w:rsidR="009015AF" w:rsidRPr="00737A6D" w:rsidRDefault="009015AF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 (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2072EE" w14:textId="3AB1D0F3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(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2</w:t>
            </w:r>
            <w:r w:rsidR="009015AF"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11ECA8B" w14:textId="52A9C7E7" w:rsidR="009015AF" w:rsidRPr="00737A6D" w:rsidRDefault="005F3D89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</w:t>
            </w:r>
          </w:p>
        </w:tc>
      </w:tr>
      <w:tr w:rsidR="004B7780" w:rsidRPr="00737A6D" w14:paraId="5CF7BEE8" w14:textId="7777777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5827D" w14:textId="1F1F017F" w:rsidR="004B7780" w:rsidRPr="00737A6D" w:rsidRDefault="004B7780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GB" w:eastAsia="sv-SE"/>
              </w:rPr>
              <w:lastRenderedPageBreak/>
              <w:t>First CDI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BCE0D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5C9DFE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C25E7DF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53D449C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DCC0C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09A4C0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8024305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9D21EE4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4B7780" w:rsidRPr="00737A6D" w14:paraId="7D5152C0" w14:textId="7777777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11D1C" w14:textId="3796C062" w:rsidR="004B7780" w:rsidRPr="00737A6D" w:rsidRDefault="004B7780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Metronidazo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666DB" w14:textId="2D5F4F36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78 (77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24B56C" w14:textId="62144D16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7 (79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F50F695" w14:textId="3FDE2919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91 (75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0107FD5" w14:textId="2597AE23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48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4CFB8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A1884E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AF6F698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F5F1263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4B7780" w:rsidRPr="00737A6D" w14:paraId="5E6265CB" w14:textId="7777777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4A4E41" w14:textId="416B7FB5" w:rsidR="004B7780" w:rsidRPr="00737A6D" w:rsidRDefault="004B7780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Vancomyci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8C36B" w14:textId="540F21FD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9 (8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5DB55E" w14:textId="6397BB94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 (7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F03944A" w14:textId="4F040058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1 (10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75CBD1E" w14:textId="678E192A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62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CFE065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E05AE1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A0B61ED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1B88210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4B7780" w:rsidRPr="00737A6D" w14:paraId="31310105" w14:textId="7777777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47B2B" w14:textId="7E98BB7A" w:rsidR="004B7780" w:rsidRPr="00737A6D" w:rsidRDefault="004B7780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Combination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624DE" w14:textId="445D3EF1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2 (14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1496A" w14:textId="484474B3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4 (13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CFA4F82" w14:textId="053DC601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8 (15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9C90C90" w14:textId="2DE1D913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64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3BE16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040A9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D4D782C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0081596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4B7780" w:rsidRPr="00737A6D" w14:paraId="39519F4C" w14:textId="77777777" w:rsidTr="008479E6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B165C8" w14:textId="62C805FE" w:rsidR="004B7780" w:rsidRPr="00737A6D" w:rsidRDefault="004B7780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No treatme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A8380" w14:textId="2E9ACAB3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2 (1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B370CF" w14:textId="035EFE50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 (1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3FB8E96" w14:textId="6E4EE8E6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 (1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49A0515" w14:textId="6449B55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1C261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4AF595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5BC0FA6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AB127D3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4B7780" w:rsidRPr="00737A6D" w14:paraId="3D7EDB53" w14:textId="77777777" w:rsidTr="00192A8A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2526BA" w14:textId="779154EF" w:rsidR="004B7780" w:rsidRPr="00737A6D" w:rsidRDefault="004B7780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Treatment </w:t>
            </w:r>
            <w:r w:rsidR="008479E6"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duration (</w:t>
            </w: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days</w:t>
            </w:r>
            <w:r w:rsidR="008479E6"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B6BFC" w14:textId="1718E8DD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 (10-11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A8827" w14:textId="31AA3449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 (10-11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FC5FF55" w14:textId="69A4B1BA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0 (10-11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9E13E70" w14:textId="6E432B46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76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25315F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3C573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F1AD8F9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402763E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8479E6" w:rsidRPr="00737A6D" w14:paraId="24793280" w14:textId="77777777" w:rsidTr="00192A8A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</w:tcPr>
          <w:p w14:paraId="36C62DB4" w14:textId="0F93A280" w:rsidR="008479E6" w:rsidRPr="00737A6D" w:rsidRDefault="008479E6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C-reactive protein (mg/L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D4141A" w14:textId="60479921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76 (28-137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140EC0" w14:textId="35CA652D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2 (34-147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686A568" w14:textId="30982F30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63 (25-130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6844F76" w14:textId="595714FC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23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9430C" w14:textId="77777777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BE13C0" w14:textId="77777777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6089846" w14:textId="77777777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2C68215" w14:textId="77777777" w:rsidR="008479E6" w:rsidRPr="00737A6D" w:rsidRDefault="008479E6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4B7780" w:rsidRPr="00737A6D" w14:paraId="2A0BD4B0" w14:textId="77777777" w:rsidTr="00192A8A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B3200" w14:textId="4C152714" w:rsidR="004B7780" w:rsidRPr="00737A6D" w:rsidRDefault="008479E6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White Blood Cell count (x10</w:t>
            </w: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9</w:t>
            </w:r>
            <w:r w:rsidRPr="00737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/L)</w:t>
            </w:r>
            <w:r w:rsidRPr="00737A6D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9A349E" w14:textId="758C87D6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 (8-18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16CBC" w14:textId="2B441408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 (8-18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F15523F" w14:textId="6DC130F9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2 (9-19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0010EBC" w14:textId="2780B7E5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58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EFF97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00DA9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3D8E303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289C307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4B7780" w:rsidRPr="00737A6D" w14:paraId="674DDCB7" w14:textId="77777777" w:rsidTr="00192A8A">
        <w:trPr>
          <w:trHeight w:val="290"/>
        </w:trPr>
        <w:tc>
          <w:tcPr>
            <w:tcW w:w="671" w:type="pct"/>
            <w:tcBorders>
              <w:top w:val="nil"/>
              <w:left w:val="single" w:sz="4" w:space="0" w:color="8EA9DB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ED709" w14:textId="77C965B1" w:rsidR="004B7780" w:rsidRPr="00737A6D" w:rsidRDefault="008479E6" w:rsidP="005053E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Creatinine (</w:t>
            </w:r>
            <w:r w:rsidRPr="00737A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µmol/L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C17A3" w14:textId="236AE4A3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4 (59-128)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397DC" w14:textId="56D1FDFB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5 (59-125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BB5D65A" w14:textId="51096BEF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2 (60-138)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9ECDEE2" w14:textId="717EA349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7</w:t>
            </w:r>
          </w:p>
        </w:tc>
        <w:tc>
          <w:tcPr>
            <w:tcW w:w="68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F7A09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9A7BB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F54592B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543" w:type="pct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1EDB538" w14:textId="77777777" w:rsidR="004B7780" w:rsidRPr="00737A6D" w:rsidRDefault="004B7780" w:rsidP="005053E7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</w:tbl>
    <w:p w14:paraId="3D8A1B05" w14:textId="77777777" w:rsidR="007C61B4" w:rsidRPr="00737A6D" w:rsidRDefault="007C61B4" w:rsidP="005053E7">
      <w:pPr>
        <w:pStyle w:val="Ingetavstnd"/>
        <w:spacing w:line="480" w:lineRule="auto"/>
        <w:rPr>
          <w:sz w:val="20"/>
          <w:szCs w:val="20"/>
          <w:lang w:val="en-GB"/>
        </w:rPr>
      </w:pPr>
    </w:p>
    <w:p w14:paraId="163DA438" w14:textId="69C3EEBF" w:rsidR="009015AF" w:rsidRPr="00737A6D" w:rsidRDefault="008479E6" w:rsidP="005053E7">
      <w:pPr>
        <w:pStyle w:val="Ingetavstnd"/>
        <w:spacing w:line="48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</w:pPr>
      <w:r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>IQR</w:t>
      </w:r>
      <w:r w:rsidR="00DB50AF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>:</w:t>
      </w:r>
      <w:r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 Interquartile Range; CDI</w:t>
      </w:r>
      <w:r w:rsidR="00DB50AF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>:</w:t>
      </w:r>
      <w:r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 </w:t>
      </w:r>
      <w:r w:rsidRPr="00737A6D">
        <w:rPr>
          <w:rFonts w:ascii="Calibri" w:eastAsia="Times New Roman" w:hAnsi="Calibri" w:cs="Calibri"/>
          <w:b/>
          <w:bCs/>
          <w:i/>
          <w:iCs/>
          <w:color w:val="000000"/>
          <w:sz w:val="20"/>
          <w:szCs w:val="20"/>
          <w:lang w:val="en-GB" w:eastAsia="sv-SE"/>
        </w:rPr>
        <w:t>Clostridioides difficile</w:t>
      </w:r>
      <w:r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 infection; </w:t>
      </w:r>
      <w:r w:rsidR="007C5D80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TMP-SMX: </w:t>
      </w:r>
      <w:r w:rsidR="007C5D80" w:rsidRPr="00737A6D">
        <w:rPr>
          <w:rFonts w:ascii="Calibri" w:eastAsia="Times New Roman" w:hAnsi="Calibri" w:cs="Calibri"/>
          <w:b/>
          <w:bCs/>
          <w:sz w:val="20"/>
          <w:szCs w:val="20"/>
          <w:lang w:val="en-GB" w:eastAsia="sv-SE"/>
        </w:rPr>
        <w:t>Trimethoprim/sulfamethoxazole</w:t>
      </w:r>
      <w:r w:rsidR="007C5D80">
        <w:rPr>
          <w:rFonts w:ascii="Calibri" w:eastAsia="Times New Roman" w:hAnsi="Calibri" w:cs="Calibri"/>
          <w:b/>
          <w:bCs/>
          <w:sz w:val="20"/>
          <w:szCs w:val="20"/>
          <w:lang w:val="en-GB" w:eastAsia="sv-SE"/>
        </w:rPr>
        <w:t>;</w:t>
      </w:r>
      <w:r w:rsidR="007C5D80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 </w:t>
      </w:r>
      <w:r w:rsidR="00DB50AF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TZB: Tazobactam; </w:t>
      </w:r>
      <w:r w:rsidR="004B7780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>PPIs</w:t>
      </w:r>
      <w:r w:rsidR="00DB50AF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>:</w:t>
      </w:r>
      <w:r w:rsidR="004B7780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 Proton Pump Inhibitors</w:t>
      </w:r>
    </w:p>
    <w:p w14:paraId="0BB1949A" w14:textId="229707B4" w:rsidR="00737A6D" w:rsidRPr="00737A6D" w:rsidRDefault="006847E3" w:rsidP="00737A6D">
      <w:pPr>
        <w:pStyle w:val="Ingetavstnd"/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>Legend</w:t>
      </w:r>
      <w:r w:rsidR="00737A6D"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 Supplementary Table 1</w:t>
      </w:r>
      <w:r w:rsidRPr="00737A6D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>: Pre-index treatment with antimicrobials and other drugs, and clinical characteristics of the index episode for the cohort and subcohort</w:t>
      </w:r>
      <w:r w:rsidR="007C5D80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 w:eastAsia="sv-SE"/>
        </w:rPr>
        <w:t xml:space="preserve">. </w:t>
      </w:r>
      <w:r w:rsidR="007C5D80" w:rsidRPr="008161DC">
        <w:rPr>
          <w:rFonts w:ascii="Calibri" w:eastAsia="Times New Roman" w:hAnsi="Calibri" w:cs="Calibri"/>
          <w:color w:val="000000"/>
          <w:sz w:val="20"/>
          <w:szCs w:val="20"/>
          <w:lang w:val="en-GB" w:eastAsia="sv-SE"/>
        </w:rPr>
        <w:t>Penicillins include e.g. benzylpenicillin, amoxicillin and cloxacillin</w:t>
      </w:r>
    </w:p>
    <w:p w14:paraId="5F692716" w14:textId="77777777" w:rsidR="00737A6D" w:rsidRDefault="00737A6D" w:rsidP="00737A6D">
      <w:pPr>
        <w:pStyle w:val="Ingetavstnd"/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7CB16CB7" w14:textId="77777777" w:rsidR="00737A6D" w:rsidRDefault="00737A6D" w:rsidP="00737A6D">
      <w:pPr>
        <w:pStyle w:val="Ingetavstnd"/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682480DC" w14:textId="77777777" w:rsidR="00737A6D" w:rsidRDefault="00737A6D" w:rsidP="00737A6D">
      <w:pPr>
        <w:pStyle w:val="Ingetavstnd"/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GB"/>
        </w:rPr>
        <w:sectPr w:rsidR="00737A6D" w:rsidSect="0015567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</w:p>
    <w:p w14:paraId="369E7EFC" w14:textId="28A0B03D" w:rsidR="00737A6D" w:rsidRPr="00737A6D" w:rsidRDefault="00737A6D" w:rsidP="00737A6D">
      <w:pPr>
        <w:pStyle w:val="Ingetavstnd"/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737A6D">
        <w:rPr>
          <w:rFonts w:asciiTheme="minorHAnsi" w:hAnsiTheme="minorHAnsi" w:cstheme="minorHAnsi"/>
          <w:b/>
          <w:bCs/>
          <w:sz w:val="20"/>
          <w:szCs w:val="20"/>
          <w:lang w:val="en-GB"/>
        </w:rPr>
        <w:lastRenderedPageBreak/>
        <w:t xml:space="preserve">Supplementary </w:t>
      </w:r>
      <w:r w:rsidR="008161DC">
        <w:rPr>
          <w:rFonts w:asciiTheme="minorHAnsi" w:hAnsiTheme="minorHAnsi" w:cstheme="minorHAnsi"/>
          <w:b/>
          <w:bCs/>
          <w:sz w:val="20"/>
          <w:szCs w:val="20"/>
          <w:lang w:val="en-GB"/>
        </w:rPr>
        <w:t>T</w:t>
      </w:r>
      <w:r w:rsidRPr="00737A6D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able 2: </w:t>
      </w:r>
      <w:r w:rsidRPr="00737A6D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val="en-GB" w:eastAsia="sv-SE"/>
        </w:rPr>
        <w:t>Positive and negative predictive value for a third recurrence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418"/>
        <w:gridCol w:w="1417"/>
      </w:tblGrid>
      <w:tr w:rsidR="00737A6D" w:rsidRPr="007C5D80" w14:paraId="07E55F6A" w14:textId="77777777" w:rsidTr="0049623C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555F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16D2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A5321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3CE7C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737A6D" w:rsidRPr="00737A6D" w14:paraId="62362BFF" w14:textId="77777777" w:rsidTr="0049623C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1C6F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8746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Two recurrences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3DB5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More than two recurrences (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F01D9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PPV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86CB68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NPV (95% CI)</w:t>
            </w:r>
          </w:p>
        </w:tc>
      </w:tr>
      <w:tr w:rsidR="00737A6D" w:rsidRPr="00737A6D" w14:paraId="61C3975E" w14:textId="77777777" w:rsidTr="0049623C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BFF6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Frail (CFS ≥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B108A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6659D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3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B4E598" w14:textId="77777777" w:rsidR="00737A6D" w:rsidRPr="00737A6D" w:rsidRDefault="00737A6D" w:rsidP="0049623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46% (35-58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CD8BC7B" w14:textId="77777777" w:rsidR="00737A6D" w:rsidRPr="00737A6D" w:rsidRDefault="00737A6D" w:rsidP="0049623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77% (62-89)</w:t>
            </w:r>
          </w:p>
        </w:tc>
      </w:tr>
      <w:tr w:rsidR="00737A6D" w:rsidRPr="00737A6D" w14:paraId="574BEF33" w14:textId="77777777" w:rsidTr="00737A6D">
        <w:trPr>
          <w:trHeight w:val="290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2E570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Not frail (CFS 1-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8CFEE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DB9EC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62721F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0CB81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737A6D" w:rsidRPr="00737A6D" w14:paraId="22E6E87E" w14:textId="77777777" w:rsidTr="00737A6D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CF1" w14:textId="43F0B2EC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&lt;15 days between 1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st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="008161D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-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2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nd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recur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253A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0D71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18D21" w14:textId="77777777" w:rsidR="00737A6D" w:rsidRPr="00737A6D" w:rsidRDefault="00737A6D" w:rsidP="0049623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52% (39-65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3B0061A" w14:textId="77777777" w:rsidR="00737A6D" w:rsidRPr="00737A6D" w:rsidRDefault="00737A6D" w:rsidP="0049623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71% (58-81)</w:t>
            </w:r>
          </w:p>
        </w:tc>
      </w:tr>
      <w:tr w:rsidR="00737A6D" w:rsidRPr="00737A6D" w14:paraId="62E87A7D" w14:textId="77777777" w:rsidTr="00737A6D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1E379" w14:textId="7ABB52A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&gt;15 days between 1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st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="008161D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-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2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nd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re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04731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7D90D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BE8EAF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748392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737A6D" w:rsidRPr="00737A6D" w14:paraId="398A57BB" w14:textId="77777777" w:rsidTr="00737A6D">
        <w:trPr>
          <w:trHeight w:val="29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F065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Frail and &lt;15 days 1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st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- 2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nd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recur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60424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9D4C9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4F8AA" w14:textId="77777777" w:rsidR="00737A6D" w:rsidRPr="00737A6D" w:rsidRDefault="00737A6D" w:rsidP="0049623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63% (46-79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45CD7" w14:textId="77777777" w:rsidR="00737A6D" w:rsidRPr="00737A6D" w:rsidRDefault="00737A6D" w:rsidP="0049623C">
            <w:pPr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69% (58-78)</w:t>
            </w:r>
          </w:p>
        </w:tc>
      </w:tr>
      <w:tr w:rsidR="00737A6D" w:rsidRPr="00737A6D" w14:paraId="6411261A" w14:textId="77777777" w:rsidTr="0049623C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4808C" w14:textId="77777777" w:rsidR="00737A6D" w:rsidRPr="00737A6D" w:rsidRDefault="00737A6D" w:rsidP="0049623C">
            <w:pPr>
              <w:spacing w:after="0"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>Non-frail and &gt;15 days 1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st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- 2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nd</w:t>
            </w: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re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425A5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4F9EB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  <w:r w:rsidRPr="00737A6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E47116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D2FBC3" w14:textId="77777777" w:rsidR="00737A6D" w:rsidRPr="00737A6D" w:rsidRDefault="00737A6D" w:rsidP="0049623C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737A6D" w:rsidRPr="007C5D80" w14:paraId="259A0242" w14:textId="77777777" w:rsidTr="0049623C">
        <w:trPr>
          <w:trHeight w:val="29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B17B" w14:textId="7F5EC674" w:rsidR="00737A6D" w:rsidRPr="00737A6D" w:rsidRDefault="00737A6D" w:rsidP="0049623C">
            <w:pPr>
              <w:pStyle w:val="Ingetavstnd"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737A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PPV: Positive predictive value; NPV: Negative Predictive Value; CI: Confidence Interval; CFS: Clinical Frailty Scale </w:t>
            </w:r>
          </w:p>
          <w:p w14:paraId="06785CBB" w14:textId="4FCC8D73" w:rsidR="00737A6D" w:rsidRPr="00737A6D" w:rsidRDefault="00737A6D" w:rsidP="0049623C">
            <w:pPr>
              <w:pStyle w:val="Ingetavstnd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737A6D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Legend Supplementary Table 2: Positive and negative predictive value for a third recurrence depending on frailty and time between first and second recurrence. </w:t>
            </w:r>
            <w:r w:rsidRPr="00737A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ail persons were defined as a Clinical Frailty Scale of 4 or more. Rapid recurrence was defined as a recurrence within two weeks after completion of treatment for the previous episode.</w:t>
            </w:r>
          </w:p>
          <w:p w14:paraId="528A2962" w14:textId="77777777" w:rsidR="00737A6D" w:rsidRPr="00737A6D" w:rsidRDefault="00737A6D" w:rsidP="0049623C">
            <w:pPr>
              <w:pStyle w:val="Ingetavstnd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9626376" w14:textId="77777777" w:rsidR="00737A6D" w:rsidRPr="00737A6D" w:rsidRDefault="00737A6D" w:rsidP="0049623C">
            <w:pPr>
              <w:pStyle w:val="Ingetavstnd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E8E6BB3" w14:textId="77777777" w:rsidR="00737A6D" w:rsidRPr="00737A6D" w:rsidRDefault="00737A6D" w:rsidP="0049623C">
            <w:pPr>
              <w:pStyle w:val="Ingetavstnd"/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8C696F4" w14:textId="77777777" w:rsidR="00737A6D" w:rsidRPr="00737A6D" w:rsidRDefault="00737A6D" w:rsidP="0049623C">
            <w:pPr>
              <w:pStyle w:val="Ingetavstnd"/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sv-SE"/>
              </w:rPr>
            </w:pPr>
          </w:p>
        </w:tc>
      </w:tr>
    </w:tbl>
    <w:p w14:paraId="390B9074" w14:textId="77777777" w:rsidR="00737A6D" w:rsidRPr="00737A6D" w:rsidRDefault="00737A6D" w:rsidP="005053E7">
      <w:pPr>
        <w:pStyle w:val="Ingetavstnd"/>
        <w:spacing w:line="480" w:lineRule="auto"/>
        <w:rPr>
          <w:sz w:val="20"/>
          <w:szCs w:val="20"/>
          <w:lang w:val="en-GB"/>
        </w:rPr>
      </w:pPr>
    </w:p>
    <w:sectPr w:rsidR="00737A6D" w:rsidRPr="00737A6D" w:rsidSect="00737A6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66CCF" w14:textId="77777777" w:rsidR="00245B50" w:rsidRDefault="00245B50" w:rsidP="002F15C7">
      <w:r>
        <w:separator/>
      </w:r>
    </w:p>
  </w:endnote>
  <w:endnote w:type="continuationSeparator" w:id="0">
    <w:p w14:paraId="2411CE84" w14:textId="77777777" w:rsidR="00245B50" w:rsidRDefault="00245B50" w:rsidP="002F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CB948" w14:textId="77777777" w:rsidR="002D026E" w:rsidRDefault="002D026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61FEC" w14:textId="77777777" w:rsidR="002E41D0" w:rsidRDefault="002E41D0" w:rsidP="000D6455">
    <w:pPr>
      <w:pStyle w:val="Sidfot"/>
      <w:tabs>
        <w:tab w:val="clear" w:pos="4536"/>
        <w:tab w:val="clear" w:pos="9072"/>
        <w:tab w:val="right" w:pos="8505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0E5F4" w14:textId="77777777" w:rsidR="002D026E" w:rsidRDefault="002D026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350BF" w14:textId="77777777" w:rsidR="00245B50" w:rsidRDefault="00245B50" w:rsidP="002F15C7">
      <w:r>
        <w:separator/>
      </w:r>
    </w:p>
  </w:footnote>
  <w:footnote w:type="continuationSeparator" w:id="0">
    <w:p w14:paraId="4B27915E" w14:textId="77777777" w:rsidR="00245B50" w:rsidRDefault="00245B50" w:rsidP="002F15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39FB1" w14:textId="77777777" w:rsidR="002D026E" w:rsidRDefault="002D026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A4A43" w14:textId="77777777" w:rsidR="002F15C7" w:rsidRPr="00FB2EBE" w:rsidRDefault="002F15C7" w:rsidP="004178C9">
    <w:pPr>
      <w:pStyle w:val="Sidhuvud"/>
      <w:tabs>
        <w:tab w:val="clear" w:pos="4536"/>
      </w:tabs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6A130" w14:textId="77777777" w:rsidR="002D026E" w:rsidRDefault="002D026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47E52"/>
    <w:multiLevelType w:val="multilevel"/>
    <w:tmpl w:val="BA2C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720A8C"/>
    <w:multiLevelType w:val="hybridMultilevel"/>
    <w:tmpl w:val="788AC2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B76F19"/>
    <w:multiLevelType w:val="hybridMultilevel"/>
    <w:tmpl w:val="48705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BF7845"/>
    <w:multiLevelType w:val="hybridMultilevel"/>
    <w:tmpl w:val="997A82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834034">
    <w:abstractNumId w:val="3"/>
  </w:num>
  <w:num w:numId="2" w16cid:durableId="243340123">
    <w:abstractNumId w:val="1"/>
  </w:num>
  <w:num w:numId="3" w16cid:durableId="1182622528">
    <w:abstractNumId w:val="0"/>
  </w:num>
  <w:num w:numId="4" w16cid:durableId="18542202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7C"/>
    <w:rsid w:val="0000389F"/>
    <w:rsid w:val="00005CA2"/>
    <w:rsid w:val="000215E7"/>
    <w:rsid w:val="00035FA4"/>
    <w:rsid w:val="000C2BDA"/>
    <w:rsid w:val="000D6455"/>
    <w:rsid w:val="000F4CD9"/>
    <w:rsid w:val="00102420"/>
    <w:rsid w:val="00117874"/>
    <w:rsid w:val="0015567B"/>
    <w:rsid w:val="001868B4"/>
    <w:rsid w:val="00192A8A"/>
    <w:rsid w:val="001A759D"/>
    <w:rsid w:val="001C13C1"/>
    <w:rsid w:val="001D41F4"/>
    <w:rsid w:val="001D763F"/>
    <w:rsid w:val="0020027C"/>
    <w:rsid w:val="00245B50"/>
    <w:rsid w:val="00245DE7"/>
    <w:rsid w:val="00257D22"/>
    <w:rsid w:val="00264BCE"/>
    <w:rsid w:val="00276DA7"/>
    <w:rsid w:val="002978E6"/>
    <w:rsid w:val="002D026E"/>
    <w:rsid w:val="002D598E"/>
    <w:rsid w:val="002E41D0"/>
    <w:rsid w:val="002F15C7"/>
    <w:rsid w:val="00303D23"/>
    <w:rsid w:val="0031061B"/>
    <w:rsid w:val="00347642"/>
    <w:rsid w:val="00353B2F"/>
    <w:rsid w:val="0037200F"/>
    <w:rsid w:val="00375683"/>
    <w:rsid w:val="003B021D"/>
    <w:rsid w:val="003D0F92"/>
    <w:rsid w:val="003D1753"/>
    <w:rsid w:val="003F6000"/>
    <w:rsid w:val="004178C9"/>
    <w:rsid w:val="00462B9F"/>
    <w:rsid w:val="004716BF"/>
    <w:rsid w:val="00473686"/>
    <w:rsid w:val="004B7780"/>
    <w:rsid w:val="004C5D37"/>
    <w:rsid w:val="004D3230"/>
    <w:rsid w:val="004D77BB"/>
    <w:rsid w:val="004E2CC6"/>
    <w:rsid w:val="005031AE"/>
    <w:rsid w:val="005053E7"/>
    <w:rsid w:val="005106F5"/>
    <w:rsid w:val="0054611D"/>
    <w:rsid w:val="005516C6"/>
    <w:rsid w:val="005865D2"/>
    <w:rsid w:val="005A1DBD"/>
    <w:rsid w:val="005A4EE6"/>
    <w:rsid w:val="005A5004"/>
    <w:rsid w:val="005D06F2"/>
    <w:rsid w:val="005D79A0"/>
    <w:rsid w:val="005F3D89"/>
    <w:rsid w:val="0062035D"/>
    <w:rsid w:val="00657AF7"/>
    <w:rsid w:val="00682B61"/>
    <w:rsid w:val="006847E3"/>
    <w:rsid w:val="0069275A"/>
    <w:rsid w:val="006A043E"/>
    <w:rsid w:val="006B3DD8"/>
    <w:rsid w:val="006D3118"/>
    <w:rsid w:val="006E0B41"/>
    <w:rsid w:val="006E23A4"/>
    <w:rsid w:val="006F1978"/>
    <w:rsid w:val="00725DDA"/>
    <w:rsid w:val="0073208E"/>
    <w:rsid w:val="00732531"/>
    <w:rsid w:val="007366B6"/>
    <w:rsid w:val="00737A6D"/>
    <w:rsid w:val="00753992"/>
    <w:rsid w:val="00764034"/>
    <w:rsid w:val="007A3524"/>
    <w:rsid w:val="007A46FE"/>
    <w:rsid w:val="007A6FA5"/>
    <w:rsid w:val="007C5D80"/>
    <w:rsid w:val="007C61B4"/>
    <w:rsid w:val="007D202C"/>
    <w:rsid w:val="007E23ED"/>
    <w:rsid w:val="007F629B"/>
    <w:rsid w:val="00803663"/>
    <w:rsid w:val="008161DC"/>
    <w:rsid w:val="008308BC"/>
    <w:rsid w:val="008338E7"/>
    <w:rsid w:val="00835DD0"/>
    <w:rsid w:val="00837A56"/>
    <w:rsid w:val="008479E6"/>
    <w:rsid w:val="00856B91"/>
    <w:rsid w:val="00873C3E"/>
    <w:rsid w:val="008B1449"/>
    <w:rsid w:val="008C0265"/>
    <w:rsid w:val="008C2A27"/>
    <w:rsid w:val="008D25BE"/>
    <w:rsid w:val="008D56BD"/>
    <w:rsid w:val="008D6E39"/>
    <w:rsid w:val="009015AF"/>
    <w:rsid w:val="009621A5"/>
    <w:rsid w:val="0097758D"/>
    <w:rsid w:val="0098447A"/>
    <w:rsid w:val="0098549A"/>
    <w:rsid w:val="00987AC6"/>
    <w:rsid w:val="00992EFB"/>
    <w:rsid w:val="00997B53"/>
    <w:rsid w:val="009B4742"/>
    <w:rsid w:val="009C61D8"/>
    <w:rsid w:val="009C7181"/>
    <w:rsid w:val="00A354CE"/>
    <w:rsid w:val="00A40995"/>
    <w:rsid w:val="00A9354F"/>
    <w:rsid w:val="00AB1546"/>
    <w:rsid w:val="00AB43D5"/>
    <w:rsid w:val="00AF64E6"/>
    <w:rsid w:val="00B53C01"/>
    <w:rsid w:val="00B9296E"/>
    <w:rsid w:val="00BA3E10"/>
    <w:rsid w:val="00BC5885"/>
    <w:rsid w:val="00BE1088"/>
    <w:rsid w:val="00BE31C7"/>
    <w:rsid w:val="00BE6B8E"/>
    <w:rsid w:val="00C0623C"/>
    <w:rsid w:val="00C115F9"/>
    <w:rsid w:val="00C2417B"/>
    <w:rsid w:val="00C308F8"/>
    <w:rsid w:val="00C46788"/>
    <w:rsid w:val="00C901FD"/>
    <w:rsid w:val="00CF331D"/>
    <w:rsid w:val="00D009BA"/>
    <w:rsid w:val="00D20B05"/>
    <w:rsid w:val="00D236DF"/>
    <w:rsid w:val="00D2574D"/>
    <w:rsid w:val="00D33B7D"/>
    <w:rsid w:val="00D4084F"/>
    <w:rsid w:val="00D55507"/>
    <w:rsid w:val="00DA7670"/>
    <w:rsid w:val="00DB50AF"/>
    <w:rsid w:val="00DC0F25"/>
    <w:rsid w:val="00DE4182"/>
    <w:rsid w:val="00DE4EBA"/>
    <w:rsid w:val="00DE6B20"/>
    <w:rsid w:val="00E04657"/>
    <w:rsid w:val="00E10C55"/>
    <w:rsid w:val="00E24296"/>
    <w:rsid w:val="00E330AB"/>
    <w:rsid w:val="00E36891"/>
    <w:rsid w:val="00E5704C"/>
    <w:rsid w:val="00E90B3A"/>
    <w:rsid w:val="00EC559A"/>
    <w:rsid w:val="00EF6F01"/>
    <w:rsid w:val="00F02152"/>
    <w:rsid w:val="00F07ACC"/>
    <w:rsid w:val="00F2646C"/>
    <w:rsid w:val="00F317C0"/>
    <w:rsid w:val="00F561CE"/>
    <w:rsid w:val="00FA082C"/>
    <w:rsid w:val="00FB2EBE"/>
    <w:rsid w:val="00F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35C55A"/>
  <w15:chartTrackingRefBased/>
  <w15:docId w15:val="{36E035E8-6C48-4AE4-A349-D7FB1CA1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27C"/>
    <w:pPr>
      <w:spacing w:after="240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FA082C"/>
    <w:pPr>
      <w:keepNext/>
      <w:keepLines/>
      <w:spacing w:before="480" w:after="12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4BCE"/>
    <w:pPr>
      <w:keepNext/>
      <w:keepLines/>
      <w:spacing w:before="240" w:after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E4182"/>
    <w:pPr>
      <w:keepNext/>
      <w:keepLines/>
      <w:spacing w:before="240" w:after="40"/>
      <w:outlineLvl w:val="2"/>
    </w:pPr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D026E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2D026E"/>
    <w:pPr>
      <w:keepNext/>
      <w:keepLines/>
      <w:spacing w:before="200" w:after="0"/>
      <w:outlineLvl w:val="4"/>
    </w:pPr>
    <w:rPr>
      <w:rFonts w:eastAsiaTheme="majorEastAsia" w:cstheme="majorBidi"/>
      <w:i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082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264BCE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E4182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Ingetavstnd">
    <w:name w:val="No Spacing"/>
    <w:uiPriority w:val="1"/>
    <w:rsid w:val="0098549A"/>
    <w:rPr>
      <w:rFonts w:ascii="Times New Roman" w:hAnsi="Times New Roman"/>
      <w:sz w:val="24"/>
    </w:rPr>
  </w:style>
  <w:style w:type="paragraph" w:styleId="Sidhuvud">
    <w:name w:val="header"/>
    <w:basedOn w:val="Normal"/>
    <w:link w:val="SidhuvudChar"/>
    <w:unhideWhenUsed/>
    <w:rsid w:val="00245DE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245DE7"/>
    <w:rPr>
      <w:rFonts w:ascii="Times New Roman" w:hAnsi="Times New Roman"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45DE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5DE7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unhideWhenUsed/>
    <w:rsid w:val="00245DE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45DE7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2E4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2E41D0"/>
    <w:rPr>
      <w:color w:val="0563C1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C115F9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2D026E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2D026E"/>
    <w:rPr>
      <w:rFonts w:ascii="Times New Roman" w:eastAsiaTheme="majorEastAsia" w:hAnsi="Times New Roman" w:cstheme="majorBidi"/>
      <w:i/>
      <w:color w:val="000000" w:themeColor="text1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BA3E1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A3E10"/>
    <w:rPr>
      <w:rFonts w:ascii="Times New Roman" w:hAnsi="Times New Roman"/>
      <w:b/>
      <w:bCs/>
      <w:i/>
      <w:iCs/>
      <w:color w:val="5B9BD5" w:themeColor="accent1"/>
      <w:sz w:val="24"/>
    </w:rPr>
  </w:style>
  <w:style w:type="paragraph" w:styleId="Underrubrik">
    <w:name w:val="Subtitle"/>
    <w:basedOn w:val="Normal"/>
    <w:next w:val="Normal"/>
    <w:link w:val="UnderrubrikChar"/>
    <w:uiPriority w:val="11"/>
    <w:rsid w:val="00BA3E1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A3E1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6B3DD8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bs:GrowBusinessDocument xmlns:gbs="http://www.software-innovation.no/growBusinessDocument" gbs:officeVersion="2007" gbs:sourceId="" gbs:entity="Document" gbs:templateDesignerVersion="3.1 F">
  <gbs:DocumentNumber gbs:loadFromGrowBusiness="OnEdit" gbs:saveInGrowBusiness="False" gbs:connected="true" gbs:recno="" gbs:entity="" gbs:datatype="string" gbs:key="3820129911" gbs:removeContentControl="0"/>
  <gbs:ToOrgUnit.SearchName gbs:loadFromGrowBusiness="OnEdit" gbs:saveInGrowBusiness="False" gbs:connected="true" gbs:recno="" gbs:entity="" gbs:datatype="string" gbs:key="809214619" gbs:removeContentControl="0"/>
  <gbs:ToDocumentType.Code gbs:loadFromGrowBusiness="OnEdit" gbs:saveInGrowBusiness="False" gbs:connected="true" gbs:recno="" gbs:entity="" gbs:datatype="string" gbs:key="1821305004" gbs:removeContentControl="0"/>
  <gbs:CF_ToWorkingVersion.Description gbs:loadFromGrowBusiness="OnEdit" gbs:saveInGrowBusiness="False" gbs:connected="true" gbs:recno="" gbs:entity="" gbs:datatype="string" gbs:key="1271818272" gbs:removeContentControl="0"/>
  <gbs:CF_FFS_DocumentRefs gbs:loadFromGrowBusiness="OnEdit" gbs:saveInGrowBusiness="False" gbs:connected="true" gbs:recno="" gbs:entity="" gbs:datatype="string" gbs:key="1967387180" gbs:removeContentControl="0"/>
  <gbs:OurRef.OrgUnit.SearchName gbs:loadFromGrowBusiness="OnEdit" gbs:saveInGrowBusiness="False" gbs:connected="true" gbs:recno="" gbs:entity="" gbs:datatype="string" gbs:key="4150065465" gbs:removeContentControl="0"/>
  <gbs:CF_ToWorkingVersion.CF_giltigtfrom gbs:loadFromGrowBusiness="OnEdit" gbs:saveInGrowBusiness="False" gbs:connected="true" gbs:recno="" gbs:entity="" gbs:datatype="date" gbs:key="2372947655" gbs:removeContentControl="0"/>
  <gbs:Title gbs:loadFromGrowBusiness="OnEdit" gbs:saveInGrowBusiness="False" gbs:connected="true" gbs:recno="" gbs:entity="" gbs:datatype="string" gbs:key="1285779574" gbs:removeContentControl="0">Här kommer rubriken att vara</gbs:Title>
  <gbs:ToActivityContact.Name gbs:loadFromGrowBusiness="OnProduce" gbs:saveInGrowBusiness="False" gbs:connected="true" gbs:recno="" gbs:entity="" gbs:datatype="string" gbs:key="802437244"/>
  <gbs:ToOrgUnit.SearchName gbs:loadFromGrowBusiness="OnProduce" gbs:saveInGrowBusiness="False" gbs:connected="true" gbs:recno="" gbs:entity="" gbs:datatype="string" gbs:key="3373099762"/>
  <gbs:ToOrgUnitLeader gbs:loadFromGrowBusiness="OnProduce" gbs:saveInGrowBusiness="False" gbs:connected="true" gbs:recno="" gbs:entity="" gbs:datatype="relation" gbs:key="3044391220"/>
  <gbs:ToDocumentCategory.Code gbs:loadFromGrowBusiness="OnEdit" gbs:saveInGrowBusiness="False" gbs:connected="true" gbs:recno="" gbs:entity="" gbs:datatype="string" gbs:key="1705214323" gbs:removeContentControl="0"/>
  <gbs:ToActivityContact.ToContactperson.SearchName gbs:loadFromGrowBusiness="OnEdit" gbs:saveInGrowBusiness="False" gbs:connected="true" gbs:recno="" gbs:entity="" gbs:datatype="string" gbs:key="740763294" gbs:removeContentControl="0"/>
  <gbs:ToActivityContact.ToContact.SearchName gbs:loadFromGrowBusiness="OnEdit" gbs:saveInGrowBusiness="False" gbs:connected="true" gbs:recno="" gbs:entity="" gbs:datatype="string" gbs:key="712850255" gbs:removeContentControl="0"/>
  <gbs:ToCase.OurRef.ToContacts.SearchName gbs:loadFromGrowBusiness="OnEdit" gbs:saveInGrowBusiness="False" gbs:connected="true" gbs:recno="" gbs:entity="" gbs:datatype="string" gbs:key="1213618614" gbs:removeContentControl="0"/>
  <gbs:ToCase.ToCaseContact.ToContactperson.SearchName gbs:loadFromGrowBusiness="OnEdit" gbs:saveInGrowBusiness="False" gbs:connected="true" gbs:recno="" gbs:entity="" gbs:datatype="string" gbs:key="3347114557" gbs:removeContentControl="0"/>
  <gbs:ToActivityContact.ToContactperson.SearchName gbs:loadFromGrowBusiness="OnEdit" gbs:saveInGrowBusiness="False" gbs:connected="true" gbs:recno="" gbs:entity="" gbs:datatype="string" gbs:key="1385753758" gbs:removeContentControl="0"/>
  <gbs:ToActivityContact.ToContact.SearchName gbs:loadFromGrowBusiness="OnEdit" gbs:saveInGrowBusiness="False" gbs:connected="true" gbs:recno="" gbs:entity="" gbs:datatype="string" gbs:key="3698872337" gbs:removeContentControl="0"/>
  <gbs:ToDocumentType.Code gbs:loadFromGrowBusiness="OnEdit" gbs:saveInGrowBusiness="False" gbs:connected="true" gbs:recno="" gbs:entity="" gbs:datatype="string" gbs:key="585883350" gbs:removeContentControl="0"/>
  <gbs:CF_ToWorkingVersion.Description gbs:loadFromGrowBusiness="OnEdit" gbs:saveInGrowBusiness="False" gbs:connected="true" gbs:recno="" gbs:entity="" gbs:datatype="string" gbs:key="2203889309" gbs:removeContentControl="0"/>
  <gbs:ToActivityContact.ToContact.SearchName gbs:loadFromGrowBusiness="OnEdit" gbs:saveInGrowBusiness="False" gbs:connected="true" gbs:recno="" gbs:entity="" gbs:datatype="string" gbs:key="413050236" gbs:removeContentControl="0"/>
  <gbs:ToActivityContact.ToContactperson.SearchName gbs:loadFromGrowBusiness="OnEdit" gbs:saveInGrowBusiness="False" gbs:connected="true" gbs:recno="" gbs:entity="" gbs:datatype="string" gbs:key="3944709565" gbs:removeContentControl="0"/>
  <gbs:ToCase.OurRef.ToContacts.SearchName gbs:loadFromGrowBusiness="OnEdit" gbs:saveInGrowBusiness="False" gbs:connected="true" gbs:recno="" gbs:entity="" gbs:datatype="string" gbs:key="3310267373" gbs:removeContentControl="0"/>
  <gbs:ToCase.OurRef.SearchName gbs:loadFromGrowBusiness="OnEdit" gbs:saveInGrowBusiness="False" gbs:connected="true" gbs:recno="" gbs:entity="" gbs:datatype="string" gbs:key="2614169035" gbs:removeContentControl="0"/>
  <gbs:DocumentNumber gbs:loadFromGrowBusiness="OnEdit" gbs:saveInGrowBusiness="False" gbs:connected="true" gbs:recno="" gbs:entity="" gbs:datatype="string" gbs:key="706229532" gbs:removeContentControl="0"/>
  <gbs:ToDocumentType.Code gbs:loadFromGrowBusiness="OnEdit" gbs:saveInGrowBusiness="False" gbs:connected="true" gbs:recno="" gbs:entity="" gbs:datatype="string" gbs:key="1091973871" gbs:removeContentControl="0"/>
  <gbs:ToDocumentCategory.Code gbs:loadFromGrowBusiness="OnEdit" gbs:saveInGrowBusiness="False" gbs:connected="true" gbs:recno="" gbs:entity="" gbs:datatype="string" gbs:key="2212676432" gbs:removeContentControl="0"/>
  <gbs:CF_ToWorkingVersion.Description gbs:loadFromGrowBusiness="OnEdit" gbs:saveInGrowBusiness="False" gbs:connected="true" gbs:recno="" gbs:entity="" gbs:datatype="string" gbs:key="3198569734" gbs:removeContentControl="0"/>
  <gbs:ToCase.Description gbs:loadFromGrowBusiness="OnEdit" gbs:saveInGrowBusiness="False" gbs:connected="true" gbs:recno="" gbs:entity="" gbs:datatype="string" gbs:key="2950873621" gbs:removeContentControl="0"/>
  <gbs:DocumentNumber gbs:loadFromGrowBusiness="OnEdit" gbs:saveInGrowBusiness="False" gbs:connected="true" gbs:recno="" gbs:entity="" gbs:datatype="string" gbs:key="922692292" gbs:removeContentControl="0"/>
  <gbs:DocumentNumber gbs:loadFromGrowBusiness="OnEdit" gbs:saveInGrowBusiness="False" gbs:connected="true" gbs:recno="" gbs:entity="" gbs:datatype="string" gbs:key="895240752" gbs:removeContentControl="0"/>
  <gbs:CF_ToWorkingVersion.CF_giltigtfrom gbs:loadFromGrowBusiness="OnEdit" gbs:saveInGrowBusiness="False" gbs:connected="true" gbs:recno="" gbs:entity="" gbs:datatype="date" gbs:key="2942019660" gbs:removeContentControl="0"/>
  <gbs:DocumentNumber gbs:loadFromGrowBusiness="OnEdit" gbs:saveInGrowBusiness="False" gbs:connected="true" gbs:recno="" gbs:entity="" gbs:datatype="string" gbs:key="3090957569" gbs:removeContentControl="0"/>
  <gbs:DocumentDate gbs:loadFromGrowBusiness="OnEdit" gbs:saveInGrowBusiness="False" gbs:connected="true" gbs:recno="" gbs:entity="" gbs:datatype="date" gbs:key="2914184964" gbs:removeContentControl="0"/>
  <gbs:DocumentNumber gbs:loadFromGrowBusiness="OnEdit" gbs:saveInGrowBusiness="False" gbs:connected="true" gbs:recno="" gbs:entity="" gbs:datatype="string" gbs:key="3637744058" gbs:removeContentControl="0"/>
  <gbs:ToActivityContact.ToContactperson.SearchName gbs:loadFromGrowBusiness="OnEdit" gbs:saveInGrowBusiness="False" gbs:connected="true" gbs:recno="" gbs:entity="" gbs:datatype="string" gbs:key="2127580699" gbs:removeContentControl="0"/>
</gbs:GrowBusinessDocument>
</file>

<file path=customXml/itemProps1.xml><?xml version="1.0" encoding="utf-8"?>
<ds:datastoreItem xmlns:ds="http://schemas.openxmlformats.org/officeDocument/2006/customXml" ds:itemID="{AE005C2B-D54C-4BB0-9BDB-E96B671CB2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B67FA5-DB95-4EAD-BB27-2AF68C6396C9}">
  <ds:schemaRefs>
    <ds:schemaRef ds:uri="http://www.software-innovation.no/growBusinessDocument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46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ormland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sson, Måns</dc:creator>
  <cp:keywords/>
  <dc:description/>
  <cp:lastModifiedBy>Stefansson, Måns</cp:lastModifiedBy>
  <cp:revision>4</cp:revision>
  <cp:lastPrinted>2018-11-02T08:35:00Z</cp:lastPrinted>
  <dcterms:created xsi:type="dcterms:W3CDTF">2025-07-16T11:50:00Z</dcterms:created>
  <dcterms:modified xsi:type="dcterms:W3CDTF">2025-07-17T08:00:00Z</dcterms:modified>
</cp:coreProperties>
</file>